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F9B" w:rsidRPr="00CA5BE8" w:rsidRDefault="00661F9B" w:rsidP="00661F9B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CA5BE8">
        <w:rPr>
          <w:rFonts w:ascii="Times New Roman" w:eastAsia="標楷體" w:hAnsi="Times New Roman" w:hint="eastAsia"/>
          <w:b/>
          <w:szCs w:val="24"/>
        </w:rPr>
        <w:t>Supplementary material</w:t>
      </w:r>
    </w:p>
    <w:p w:rsidR="00661F9B" w:rsidRDefault="00661F9B" w:rsidP="00661F9B">
      <w:pPr>
        <w:rPr>
          <w:rFonts w:ascii="Times New Roman" w:hAnsi="Times New Roman" w:cs="Times New Roman"/>
          <w:sz w:val="22"/>
        </w:rPr>
      </w:pPr>
    </w:p>
    <w:p w:rsidR="00661F9B" w:rsidRPr="00C2419A" w:rsidRDefault="00AF6D88" w:rsidP="00661F9B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661F9B">
        <w:rPr>
          <w:rFonts w:ascii="Times New Roman" w:hAnsi="Times New Roman" w:cs="Times New Roman"/>
          <w:sz w:val="22"/>
        </w:rPr>
        <w:t xml:space="preserve">Table. Example for strategy of </w:t>
      </w:r>
      <w:proofErr w:type="spellStart"/>
      <w:r w:rsidR="00661F9B" w:rsidRPr="00C2419A">
        <w:rPr>
          <w:rFonts w:ascii="Times New Roman" w:hAnsi="Times New Roman" w:cs="Times New Roman"/>
          <w:sz w:val="22"/>
        </w:rPr>
        <w:t>PubMed</w:t>
      </w:r>
      <w:proofErr w:type="spellEnd"/>
      <w:r w:rsidR="00661F9B" w:rsidRPr="00C2419A">
        <w:rPr>
          <w:rFonts w:ascii="Times New Roman" w:hAnsi="Times New Roman" w:cs="Times New Roman"/>
          <w:sz w:val="22"/>
        </w:rPr>
        <w:t xml:space="preserve"> Search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8413"/>
      </w:tblGrid>
      <w:tr w:rsidR="00661F9B" w:rsidRPr="00C2419A" w:rsidTr="00C2718D">
        <w:trPr>
          <w:trHeight w:val="717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Search number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 w:rsidR="00661F9B" w:rsidRPr="00C2419A" w:rsidTr="00C2718D">
        <w:trPr>
          <w:trHeight w:val="358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 xml:space="preserve">"Bipolar Disorder"[Mesh] OR "Bipolar Disorder"[Text Word] OR "manic-depressive psychosis"[Text Word] OR "bipolar affective disorder"[Text Word] OR "bipolar depression"[Text Word] </w:t>
            </w:r>
          </w:p>
        </w:tc>
      </w:tr>
      <w:tr w:rsidR="00661F9B" w:rsidRPr="00C2419A" w:rsidTr="00C2718D">
        <w:trPr>
          <w:trHeight w:val="346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"Cognitive Therapy"[Mesh] OR "Cognitive-Behavioral Therapy"[Text Word] OR "psychotherapy"[Text Word]</w:t>
            </w:r>
          </w:p>
        </w:tc>
      </w:tr>
      <w:tr w:rsidR="00661F9B" w:rsidRPr="00C2419A" w:rsidTr="00C2718D">
        <w:trPr>
          <w:trHeight w:val="358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1 AND #2</w:t>
            </w:r>
          </w:p>
        </w:tc>
      </w:tr>
      <w:tr w:rsidR="00661F9B" w:rsidRPr="00C2419A" w:rsidTr="00C2718D">
        <w:trPr>
          <w:trHeight w:val="393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"Clinical Trial" [Publication Type] NOT (("Clinical Trial, phase I" [Publication Type]) OR ("Clinical Trial, phase II" [Publication Type]))</w:t>
            </w:r>
          </w:p>
        </w:tc>
      </w:tr>
      <w:tr w:rsidR="00661F9B" w:rsidRPr="00C2419A" w:rsidTr="00C2718D">
        <w:trPr>
          <w:trHeight w:val="358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"Comment"[Publication Type] OR "Letter"[Publication Type] OR "Editorial"[Publication Type] OR "Review"[Publication Type]</w:t>
            </w:r>
          </w:p>
        </w:tc>
      </w:tr>
      <w:tr w:rsidR="00661F9B" w:rsidRPr="00C2419A" w:rsidTr="00C2718D">
        <w:trPr>
          <w:trHeight w:val="358"/>
          <w:jc w:val="center"/>
        </w:trPr>
        <w:tc>
          <w:tcPr>
            <w:tcW w:w="1080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413" w:type="dxa"/>
          </w:tcPr>
          <w:p w:rsidR="00661F9B" w:rsidRPr="00C2419A" w:rsidRDefault="00661F9B" w:rsidP="00C2718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419A">
              <w:rPr>
                <w:rFonts w:ascii="Times New Roman" w:hAnsi="Times New Roman" w:cs="Times New Roman"/>
                <w:sz w:val="22"/>
              </w:rPr>
              <w:t>(#3 AND #4) NOT #5</w:t>
            </w:r>
          </w:p>
        </w:tc>
      </w:tr>
    </w:tbl>
    <w:p w:rsidR="00661F9B" w:rsidRPr="00C2419A" w:rsidRDefault="00661F9B" w:rsidP="00661F9B">
      <w:pPr>
        <w:rPr>
          <w:rFonts w:ascii="Times New Roman" w:hAnsi="Times New Roman" w:cs="Times New Roman"/>
          <w:sz w:val="22"/>
        </w:rPr>
      </w:pPr>
    </w:p>
    <w:p w:rsidR="00F42D2F" w:rsidRDefault="00F42D2F"/>
    <w:sectPr w:rsidR="00F42D2F" w:rsidSect="004D3ACC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AD1" w:rsidRDefault="009A7AD1" w:rsidP="00AF6D88">
      <w:r>
        <w:separator/>
      </w:r>
    </w:p>
  </w:endnote>
  <w:endnote w:type="continuationSeparator" w:id="0">
    <w:p w:rsidR="009A7AD1" w:rsidRDefault="009A7AD1" w:rsidP="00AF6D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AD1" w:rsidRDefault="009A7AD1" w:rsidP="00AF6D88">
      <w:r>
        <w:separator/>
      </w:r>
    </w:p>
  </w:footnote>
  <w:footnote w:type="continuationSeparator" w:id="0">
    <w:p w:rsidR="009A7AD1" w:rsidRDefault="009A7AD1" w:rsidP="00AF6D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1F9B"/>
    <w:rsid w:val="00506D11"/>
    <w:rsid w:val="00661F9B"/>
    <w:rsid w:val="00906518"/>
    <w:rsid w:val="00906DE4"/>
    <w:rsid w:val="009A7AD1"/>
    <w:rsid w:val="00AF6D88"/>
    <w:rsid w:val="00F42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F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F6D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F6D88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F6D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F6D8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F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ol</cp:lastModifiedBy>
  <cp:revision>2</cp:revision>
  <dcterms:created xsi:type="dcterms:W3CDTF">2017-04-23T01:29:00Z</dcterms:created>
  <dcterms:modified xsi:type="dcterms:W3CDTF">2017-04-23T01:29:00Z</dcterms:modified>
</cp:coreProperties>
</file>